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65A7A" w14:textId="22AAAB3E" w:rsidR="00300346" w:rsidRDefault="00300346">
      <w:pPr>
        <w:rPr>
          <w:noProof/>
        </w:rPr>
      </w:pPr>
    </w:p>
    <w:tbl>
      <w:tblPr>
        <w:tblW w:w="153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6"/>
        <w:gridCol w:w="1846"/>
        <w:gridCol w:w="1271"/>
        <w:gridCol w:w="2356"/>
        <w:gridCol w:w="2651"/>
        <w:gridCol w:w="2886"/>
        <w:gridCol w:w="2886"/>
      </w:tblGrid>
      <w:tr w:rsidR="009C7ECC" w:rsidRPr="009C7ECC" w14:paraId="5BE18103" w14:textId="77777777" w:rsidTr="009C7ECC">
        <w:trPr>
          <w:trHeight w:val="377"/>
        </w:trPr>
        <w:tc>
          <w:tcPr>
            <w:tcW w:w="96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0159" w14:textId="149F9C6D" w:rsidR="009C7ECC" w:rsidRPr="009C7ECC" w:rsidRDefault="00C93D5B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2"/>
              </w:rPr>
              <w:t>S3</w:t>
            </w:r>
            <w:r w:rsidR="00F60B5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Table</w:t>
            </w:r>
            <w:r w:rsidR="00E309EC">
              <w:rPr>
                <w:rFonts w:ascii="Times New Roman" w:eastAsia="Yu Gothic" w:hAnsi="Times New Roman" w:cs="Times New Roman"/>
                <w:kern w:val="0"/>
                <w:sz w:val="22"/>
              </w:rPr>
              <w:t>.</w:t>
            </w:r>
            <w:r w:rsidR="009C7ECC"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Characteristics of workers who died of lung cancer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8A07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E816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C7ECC" w:rsidRPr="009C7ECC" w14:paraId="24E9EE96" w14:textId="77777777" w:rsidTr="009C7ECC">
        <w:trPr>
          <w:trHeight w:val="377"/>
        </w:trPr>
        <w:tc>
          <w:tcPr>
            <w:tcW w:w="14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350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CDFE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66B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3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D91B0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History of LDCT screening </w:t>
            </w:r>
          </w:p>
        </w:tc>
        <w:tc>
          <w:tcPr>
            <w:tcW w:w="26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A28B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9CA3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1A04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9C7ECC" w:rsidRPr="009C7ECC" w14:paraId="695E13D0" w14:textId="77777777" w:rsidTr="009C7ECC">
        <w:trPr>
          <w:trHeight w:val="377"/>
        </w:trPr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2AFF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Case no.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51E1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F911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23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9E4FF5" w14:textId="77777777" w:rsidR="009C7ECC" w:rsidRPr="009C7ECC" w:rsidRDefault="009C7ECC" w:rsidP="009C7EC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E6F1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Smoking status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81C8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Pathology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AF46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Clinical stage</w:t>
            </w:r>
          </w:p>
        </w:tc>
      </w:tr>
      <w:tr w:rsidR="009C7ECC" w:rsidRPr="009C7ECC" w14:paraId="17CD9182" w14:textId="77777777" w:rsidTr="009C7ECC">
        <w:trPr>
          <w:trHeight w:val="37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05F3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30F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417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26C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Done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A09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Past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937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Small cell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C30D" w14:textId="1A29F8F3" w:rsidR="009C7ECC" w:rsidRPr="009C7ECC" w:rsidRDefault="00DF249B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Unknown</w:t>
            </w:r>
          </w:p>
        </w:tc>
      </w:tr>
      <w:tr w:rsidR="009C7ECC" w:rsidRPr="009C7ECC" w14:paraId="45FBCCC9" w14:textId="77777777" w:rsidTr="009C7ECC">
        <w:trPr>
          <w:trHeight w:val="37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DC2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994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6C8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075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Done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24D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Current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1C1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Small cell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3DBF" w14:textId="4BC3C1D7" w:rsidR="009C7ECC" w:rsidRPr="009C7ECC" w:rsidRDefault="00DF249B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Unknown</w:t>
            </w:r>
          </w:p>
        </w:tc>
      </w:tr>
      <w:tr w:rsidR="009C7ECC" w:rsidRPr="009C7ECC" w14:paraId="078444FF" w14:textId="77777777" w:rsidTr="009C7ECC">
        <w:trPr>
          <w:trHeight w:val="37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135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902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13C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3FD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06E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Current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9A8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Small cell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CEA4" w14:textId="0E86F6F3" w:rsidR="009C7ECC" w:rsidRPr="009C7ECC" w:rsidRDefault="00DF249B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Unknown</w:t>
            </w:r>
          </w:p>
        </w:tc>
      </w:tr>
      <w:tr w:rsidR="009C7ECC" w:rsidRPr="009C7ECC" w14:paraId="36B9D249" w14:textId="77777777" w:rsidTr="009C7ECC">
        <w:trPr>
          <w:trHeight w:val="37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8ED3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2A9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B91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D08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43E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Current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F158" w14:textId="2A0E8BAD" w:rsidR="009C7ECC" w:rsidRPr="009C7ECC" w:rsidRDefault="00DF249B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984E" w14:textId="48E6CB57" w:rsidR="009C7ECC" w:rsidRPr="009C7ECC" w:rsidRDefault="00DF249B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Unknown</w:t>
            </w:r>
          </w:p>
        </w:tc>
      </w:tr>
      <w:tr w:rsidR="009C7ECC" w:rsidRPr="009C7ECC" w14:paraId="05F679AB" w14:textId="77777777" w:rsidTr="009C7ECC">
        <w:trPr>
          <w:trHeight w:val="37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0E3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29B3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8A1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D0C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Done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F5B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Past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AF9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Small cell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0C5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IV</w:t>
            </w:r>
          </w:p>
        </w:tc>
      </w:tr>
      <w:tr w:rsidR="009C7ECC" w:rsidRPr="009C7ECC" w14:paraId="42085408" w14:textId="77777777" w:rsidTr="009C7ECC">
        <w:trPr>
          <w:trHeight w:val="37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459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EC6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F65F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A67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Done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7BDA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Past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126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Small cell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6903" w14:textId="5D2AE1BF" w:rsidR="009C7ECC" w:rsidRPr="009C7ECC" w:rsidRDefault="00DF249B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Unknown</w:t>
            </w:r>
          </w:p>
        </w:tc>
      </w:tr>
      <w:tr w:rsidR="009C7ECC" w:rsidRPr="009C7ECC" w14:paraId="0A6F11D9" w14:textId="77777777" w:rsidTr="009C7ECC">
        <w:trPr>
          <w:trHeight w:val="37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9CB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AC5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645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67C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Done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EEA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Current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0ADB" w14:textId="5305F126" w:rsidR="009C7ECC" w:rsidRPr="009C7ECC" w:rsidRDefault="00DF249B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Squamous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739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IV</w:t>
            </w:r>
          </w:p>
        </w:tc>
      </w:tr>
      <w:tr w:rsidR="009C7ECC" w:rsidRPr="009C7ECC" w14:paraId="14D7B3AB" w14:textId="77777777" w:rsidTr="009C7ECC">
        <w:trPr>
          <w:trHeight w:val="37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742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7FC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514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F64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604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Past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829E" w14:textId="645A81D7" w:rsidR="009C7ECC" w:rsidRPr="009C7ECC" w:rsidRDefault="00DF249B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BB8C" w14:textId="2D1819F1" w:rsidR="009C7ECC" w:rsidRPr="009C7ECC" w:rsidRDefault="00DF249B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Unknown</w:t>
            </w:r>
          </w:p>
        </w:tc>
      </w:tr>
      <w:tr w:rsidR="009C7ECC" w:rsidRPr="009C7ECC" w14:paraId="71280372" w14:textId="77777777" w:rsidTr="009C7ECC">
        <w:trPr>
          <w:trHeight w:val="37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576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D6D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DAB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0FE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Done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A7BF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Past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F3AC" w14:textId="1619D917" w:rsidR="009C7ECC" w:rsidRPr="009C7ECC" w:rsidRDefault="00DF249B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F60B" w14:textId="3F42E698" w:rsidR="009C7ECC" w:rsidRPr="009C7ECC" w:rsidRDefault="00DF249B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Unknown</w:t>
            </w:r>
          </w:p>
        </w:tc>
      </w:tr>
      <w:tr w:rsidR="009C7ECC" w:rsidRPr="009C7ECC" w14:paraId="0ADD5665" w14:textId="77777777" w:rsidTr="009C7ECC">
        <w:trPr>
          <w:trHeight w:val="37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2B7F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5D0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0693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D7A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AF2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Current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5FAF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Small cell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816F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IV</w:t>
            </w:r>
          </w:p>
        </w:tc>
      </w:tr>
      <w:tr w:rsidR="009C7ECC" w:rsidRPr="009C7ECC" w14:paraId="1D40B1BA" w14:textId="77777777" w:rsidTr="009C7ECC">
        <w:trPr>
          <w:trHeight w:val="377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16B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42E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31EA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DF5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AD80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D760" w14:textId="6E1EE2F2" w:rsidR="009C7ECC" w:rsidRPr="009C7ECC" w:rsidRDefault="00DF249B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497A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III</w:t>
            </w:r>
          </w:p>
        </w:tc>
      </w:tr>
      <w:tr w:rsidR="009C7ECC" w:rsidRPr="009C7ECC" w14:paraId="4E707898" w14:textId="77777777" w:rsidTr="009C7ECC">
        <w:trPr>
          <w:trHeight w:val="3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EF5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63A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B3F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E53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ABC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811A" w14:textId="04D8ECBB" w:rsidR="009C7ECC" w:rsidRPr="009C7ECC" w:rsidRDefault="00DF249B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A8CC" w14:textId="63CB0278" w:rsidR="009C7ECC" w:rsidRPr="009C7ECC" w:rsidRDefault="00DF249B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Unknown</w:t>
            </w:r>
          </w:p>
        </w:tc>
      </w:tr>
      <w:tr w:rsidR="009C7ECC" w:rsidRPr="009C7ECC" w14:paraId="4ADFAFEB" w14:textId="77777777" w:rsidTr="009C7ECC">
        <w:trPr>
          <w:trHeight w:val="3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3AE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A2E3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C3EA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E5F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F53F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Past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346C" w14:textId="47E88EDB" w:rsidR="009C7ECC" w:rsidRPr="009C7ECC" w:rsidRDefault="00DF249B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F87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IV</w:t>
            </w:r>
          </w:p>
        </w:tc>
      </w:tr>
      <w:tr w:rsidR="009C7ECC" w:rsidRPr="009C7ECC" w14:paraId="4A732170" w14:textId="77777777" w:rsidTr="009C7ECC">
        <w:trPr>
          <w:trHeight w:val="3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975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1389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341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D4C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DDB1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Current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8B7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Small cell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4EF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IV</w:t>
            </w:r>
          </w:p>
        </w:tc>
      </w:tr>
      <w:tr w:rsidR="009C7ECC" w:rsidRPr="009C7ECC" w14:paraId="1533D6E9" w14:textId="77777777" w:rsidTr="009C7ECC">
        <w:trPr>
          <w:trHeight w:val="3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9902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BAF7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7C63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8FB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6B8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DFE8" w14:textId="565FDA68" w:rsidR="009C7ECC" w:rsidRPr="009C7ECC" w:rsidRDefault="00DF249B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Adenocarcinoma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9F66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IIIB</w:t>
            </w:r>
          </w:p>
        </w:tc>
      </w:tr>
      <w:tr w:rsidR="009C7ECC" w:rsidRPr="009C7ECC" w14:paraId="6B1A6510" w14:textId="77777777" w:rsidTr="009C7ECC">
        <w:trPr>
          <w:trHeight w:val="314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6DBC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648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F885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EB5B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ECFA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Past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3ABD" w14:textId="523988EE" w:rsidR="009C7ECC" w:rsidRPr="009C7ECC" w:rsidRDefault="00DF249B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51A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IV</w:t>
            </w:r>
          </w:p>
        </w:tc>
      </w:tr>
      <w:tr w:rsidR="009C7ECC" w:rsidRPr="009C7ECC" w14:paraId="2C58F9A0" w14:textId="77777777" w:rsidTr="009C7ECC">
        <w:trPr>
          <w:trHeight w:val="329"/>
        </w:trPr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4038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867D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3E764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0A3B8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5B31E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Past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567AD" w14:textId="77777777" w:rsidR="009C7ECC" w:rsidRPr="009C7ECC" w:rsidRDefault="009C7ECC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Small cell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759B3" w14:textId="7DD91960" w:rsidR="009C7ECC" w:rsidRPr="009C7ECC" w:rsidRDefault="00DF249B" w:rsidP="009C7EC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C7ECC">
              <w:rPr>
                <w:rFonts w:ascii="Times New Roman" w:eastAsia="Yu Gothic" w:hAnsi="Times New Roman" w:cs="Times New Roman"/>
                <w:kern w:val="0"/>
                <w:sz w:val="22"/>
              </w:rPr>
              <w:t>Unknown</w:t>
            </w:r>
          </w:p>
        </w:tc>
      </w:tr>
    </w:tbl>
    <w:p w14:paraId="087824CC" w14:textId="6FFC81EC" w:rsidR="009C7ECC" w:rsidRDefault="009C7ECC"/>
    <w:p w14:paraId="789C0326" w14:textId="77777777" w:rsidR="00554108" w:rsidRDefault="00554108">
      <w:bookmarkStart w:id="0" w:name="_GoBack"/>
      <w:bookmarkEnd w:id="0"/>
    </w:p>
    <w:sectPr w:rsidR="00554108" w:rsidSect="009C7EC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547A29" w14:textId="77777777" w:rsidR="004311AF" w:rsidRDefault="004311AF" w:rsidP="009C7ECC">
      <w:r>
        <w:separator/>
      </w:r>
    </w:p>
  </w:endnote>
  <w:endnote w:type="continuationSeparator" w:id="0">
    <w:p w14:paraId="2B74CFAB" w14:textId="77777777" w:rsidR="004311AF" w:rsidRDefault="004311AF" w:rsidP="009C7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070FDE" w14:textId="77777777" w:rsidR="004311AF" w:rsidRDefault="004311AF" w:rsidP="009C7ECC">
      <w:r>
        <w:separator/>
      </w:r>
    </w:p>
  </w:footnote>
  <w:footnote w:type="continuationSeparator" w:id="0">
    <w:p w14:paraId="045A6378" w14:textId="77777777" w:rsidR="004311AF" w:rsidRDefault="004311AF" w:rsidP="009C7E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346"/>
    <w:rsid w:val="000F478C"/>
    <w:rsid w:val="002E7BEC"/>
    <w:rsid w:val="00300346"/>
    <w:rsid w:val="004311AF"/>
    <w:rsid w:val="00554108"/>
    <w:rsid w:val="009C7ECC"/>
    <w:rsid w:val="00A51A01"/>
    <w:rsid w:val="00AE324C"/>
    <w:rsid w:val="00C93D5B"/>
    <w:rsid w:val="00D60567"/>
    <w:rsid w:val="00DF249B"/>
    <w:rsid w:val="00E10FC6"/>
    <w:rsid w:val="00E309EC"/>
    <w:rsid w:val="00F60B5C"/>
    <w:rsid w:val="00FB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140C39"/>
  <w15:chartTrackingRefBased/>
  <w15:docId w15:val="{B5D48373-54FC-450A-B39B-8B2A58EED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7EC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C7ECC"/>
  </w:style>
  <w:style w:type="paragraph" w:styleId="Footer">
    <w:name w:val="footer"/>
    <w:basedOn w:val="Normal"/>
    <w:link w:val="FooterChar"/>
    <w:uiPriority w:val="99"/>
    <w:unhideWhenUsed/>
    <w:rsid w:val="009C7EC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C7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3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 TATE</dc:creator>
  <cp:keywords/>
  <dc:description/>
  <cp:lastModifiedBy>hyd off43</cp:lastModifiedBy>
  <cp:revision>6</cp:revision>
  <dcterms:created xsi:type="dcterms:W3CDTF">2021-11-24T23:56:00Z</dcterms:created>
  <dcterms:modified xsi:type="dcterms:W3CDTF">2022-01-05T01:03:00Z</dcterms:modified>
</cp:coreProperties>
</file>